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2C8A5" w14:textId="77777777" w:rsidR="00CC4703" w:rsidRPr="00E8716A" w:rsidRDefault="00CC4703" w:rsidP="00CC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8716A">
        <w:rPr>
          <w:noProof/>
          <w:lang w:val="en-US"/>
        </w:rPr>
        <w:drawing>
          <wp:inline distT="0" distB="0" distL="0" distR="0" wp14:anchorId="69D9E4E9" wp14:editId="672FAE23">
            <wp:extent cx="5292725" cy="5209540"/>
            <wp:effectExtent l="0" t="0" r="0" b="0"/>
            <wp:docPr id="17181179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25" cy="520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85062" w14:textId="77777777" w:rsidR="00CC4703" w:rsidRPr="00E8716A" w:rsidRDefault="00CC4703" w:rsidP="00CC470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8D0B5C4" w14:textId="77777777" w:rsidR="00CC4703" w:rsidRPr="00E8716A" w:rsidRDefault="00CC4703" w:rsidP="00CC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5983">
        <w:rPr>
          <w:rFonts w:ascii="Times New Roman" w:hAnsi="Times New Roman" w:cs="Times New Roman"/>
          <w:b/>
          <w:bCs/>
          <w:sz w:val="24"/>
          <w:lang w:val="en"/>
        </w:rPr>
        <w:t>Supplementary</w:t>
      </w:r>
      <w:r w:rsidRPr="0039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8.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 Representative data obtained from the simulations of the lateral motion of vimentin filaments. (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) Trajectories and MSD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data obtained for filaments in live cells (orange) and from the simulations (green). (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) Probability density estimate (PDE) for </w:t>
      </w:r>
      <w:r w:rsidRPr="00E8716A">
        <w:rPr>
          <w:rFonts w:ascii="Times New Roman" w:hAnsi="Times New Roman" w:cs="Times New Roman"/>
          <w:sz w:val="24"/>
          <w:lang w:val="en-US"/>
        </w:rPr>
        <w:t xml:space="preserve">α and </w:t>
      </w:r>
      <w:proofErr w:type="spellStart"/>
      <w:r w:rsidRPr="00E8716A">
        <w:rPr>
          <w:rFonts w:ascii="Times New Roman" w:hAnsi="Times New Roman" w:cs="Times New Roman"/>
          <w:sz w:val="24"/>
          <w:lang w:val="en-US"/>
        </w:rPr>
        <w:t>D</w:t>
      </w:r>
      <w:r w:rsidRPr="00E8716A">
        <w:rPr>
          <w:rFonts w:ascii="Times New Roman" w:hAnsi="Times New Roman" w:cs="Times New Roman"/>
          <w:sz w:val="24"/>
          <w:vertAlign w:val="subscript"/>
          <w:lang w:val="en-US"/>
        </w:rPr>
        <w:t>app</w:t>
      </w:r>
      <w:proofErr w:type="spellEnd"/>
      <w:r w:rsidRPr="00E8716A">
        <w:rPr>
          <w:rFonts w:ascii="Times New Roman" w:hAnsi="Times New Roman" w:cs="Times New Roman"/>
          <w:sz w:val="24"/>
          <w:lang w:val="en-US"/>
        </w:rPr>
        <w:t xml:space="preserve"> values 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obtained by fitting the MSD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data with the equation 8. To simplify the comparison between the experimental and simulated data, we pooled together the perinuclear and peripheral data.</w:t>
      </w:r>
    </w:p>
    <w:p w14:paraId="7BB7BC5F" w14:textId="77777777" w:rsidR="00A06A76" w:rsidRPr="00CC4703" w:rsidRDefault="00A06A76">
      <w:pPr>
        <w:rPr>
          <w:lang w:val="en-GB"/>
        </w:rPr>
      </w:pPr>
    </w:p>
    <w:sectPr w:rsidR="00A06A76" w:rsidRPr="00CC47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703"/>
    <w:rsid w:val="003C43CA"/>
    <w:rsid w:val="00A06A76"/>
    <w:rsid w:val="00CC4703"/>
    <w:rsid w:val="00DE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0D6B0E"/>
  <w15:chartTrackingRefBased/>
  <w15:docId w15:val="{6072BAA6-7B65-4C08-9523-E0318A01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703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C4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C4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C4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C4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C4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C47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C47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C47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C47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C4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C4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C4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C47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C470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C47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C470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C47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C47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C4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C4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C47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C4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C470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C470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C4703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C470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C4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C470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C47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Rossi</dc:creator>
  <cp:keywords/>
  <dc:description/>
  <cp:lastModifiedBy>Maria De Rossi</cp:lastModifiedBy>
  <cp:revision>1</cp:revision>
  <dcterms:created xsi:type="dcterms:W3CDTF">2024-11-19T20:16:00Z</dcterms:created>
  <dcterms:modified xsi:type="dcterms:W3CDTF">2024-11-19T20:16:00Z</dcterms:modified>
</cp:coreProperties>
</file>